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3D1BB" w14:textId="4A669C4B" w:rsidR="00381DF4" w:rsidRPr="00980804" w:rsidRDefault="00980804">
      <w:pPr>
        <w:rPr>
          <w:rFonts w:ascii="Arial" w:hAnsi="Arial" w:cs="Arial"/>
          <w:b/>
          <w:bCs/>
        </w:rPr>
      </w:pPr>
      <w:r w:rsidRPr="00980804">
        <w:rPr>
          <w:rFonts w:ascii="Arial" w:hAnsi="Arial" w:cs="Arial"/>
          <w:b/>
          <w:bCs/>
        </w:rPr>
        <w:t xml:space="preserve">Supplemental Table </w:t>
      </w:r>
      <w:r w:rsidR="00143EEB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Comparison of Individuals with Non-Missing </w:t>
      </w:r>
      <w:proofErr w:type="spellStart"/>
      <w:r w:rsidR="00143EEB">
        <w:rPr>
          <w:rFonts w:ascii="Arial" w:hAnsi="Arial" w:cs="Arial"/>
          <w:b/>
          <w:bCs/>
        </w:rPr>
        <w:t>Centiloid</w:t>
      </w:r>
      <w:proofErr w:type="spellEnd"/>
      <w:r w:rsidR="00143EEB">
        <w:rPr>
          <w:rFonts w:ascii="Arial" w:hAnsi="Arial" w:cs="Arial"/>
          <w:b/>
          <w:bCs/>
        </w:rPr>
        <w:t xml:space="preserve"> Value</w:t>
      </w:r>
      <w:r>
        <w:rPr>
          <w:rFonts w:ascii="Arial" w:hAnsi="Arial" w:cs="Arial"/>
          <w:b/>
          <w:bCs/>
        </w:rPr>
        <w:t xml:space="preserve"> Data to </w:t>
      </w:r>
      <w:r w:rsidR="001953AB">
        <w:rPr>
          <w:rFonts w:ascii="Arial" w:hAnsi="Arial" w:cs="Arial"/>
          <w:b/>
          <w:bCs/>
        </w:rPr>
        <w:t>Individuals</w:t>
      </w:r>
      <w:r>
        <w:rPr>
          <w:rFonts w:ascii="Arial" w:hAnsi="Arial" w:cs="Arial"/>
          <w:b/>
          <w:bCs/>
        </w:rPr>
        <w:t xml:space="preserve"> with </w:t>
      </w:r>
      <w:r w:rsidR="005C1683">
        <w:rPr>
          <w:rFonts w:ascii="Arial" w:hAnsi="Arial" w:cs="Arial"/>
          <w:b/>
          <w:bCs/>
        </w:rPr>
        <w:t xml:space="preserve">Missing </w:t>
      </w:r>
      <w:proofErr w:type="spellStart"/>
      <w:r w:rsidR="00143EEB">
        <w:rPr>
          <w:rFonts w:ascii="Arial" w:hAnsi="Arial" w:cs="Arial"/>
          <w:b/>
          <w:bCs/>
        </w:rPr>
        <w:t>Centiloid</w:t>
      </w:r>
      <w:proofErr w:type="spellEnd"/>
      <w:r w:rsidR="00143EEB">
        <w:rPr>
          <w:rFonts w:ascii="Arial" w:hAnsi="Arial" w:cs="Arial"/>
          <w:b/>
          <w:bCs/>
        </w:rPr>
        <w:t xml:space="preserve"> Value</w:t>
      </w:r>
      <w:r>
        <w:rPr>
          <w:rFonts w:ascii="Arial" w:hAnsi="Arial" w:cs="Arial"/>
          <w:b/>
          <w:bCs/>
        </w:rPr>
        <w:t xml:space="preserve"> Data</w:t>
      </w:r>
      <w:r w:rsidR="00C07D4F">
        <w:rPr>
          <w:rFonts w:ascii="Arial" w:hAnsi="Arial" w:cs="Arial"/>
          <w:b/>
          <w:bCs/>
        </w:rPr>
        <w:t xml:space="preserve"> </w:t>
      </w:r>
      <w:r w:rsidR="00C90B81">
        <w:rPr>
          <w:rFonts w:ascii="Arial" w:hAnsi="Arial" w:cs="Arial"/>
          <w:b/>
          <w:bCs/>
        </w:rPr>
        <w:t>A</w:t>
      </w:r>
      <w:r w:rsidR="00C07D4F">
        <w:rPr>
          <w:rFonts w:ascii="Arial" w:hAnsi="Arial" w:cs="Arial"/>
          <w:b/>
          <w:bCs/>
        </w:rPr>
        <w:t xml:space="preserve">mong </w:t>
      </w:r>
      <w:r w:rsidR="00C90B81">
        <w:rPr>
          <w:rFonts w:ascii="Arial" w:hAnsi="Arial" w:cs="Arial"/>
          <w:b/>
          <w:bCs/>
        </w:rPr>
        <w:t>T</w:t>
      </w:r>
      <w:r w:rsidR="00C07D4F">
        <w:rPr>
          <w:rFonts w:ascii="Arial" w:hAnsi="Arial" w:cs="Arial"/>
          <w:b/>
          <w:bCs/>
        </w:rPr>
        <w:t xml:space="preserve">hose with </w:t>
      </w:r>
      <w:r w:rsidR="00C90B81">
        <w:rPr>
          <w:rFonts w:ascii="Arial" w:hAnsi="Arial" w:cs="Arial"/>
          <w:b/>
          <w:bCs/>
        </w:rPr>
        <w:t>N</w:t>
      </w:r>
      <w:r w:rsidR="00C07D4F" w:rsidRPr="00C07D4F">
        <w:rPr>
          <w:rFonts w:ascii="Arial" w:hAnsi="Arial" w:cs="Arial"/>
          <w:b/>
          <w:bCs/>
        </w:rPr>
        <w:t xml:space="preserve">on-missing ADI and </w:t>
      </w:r>
      <w:r w:rsidR="00C90B81">
        <w:rPr>
          <w:rFonts w:ascii="Arial" w:hAnsi="Arial" w:cs="Arial"/>
          <w:b/>
          <w:bCs/>
        </w:rPr>
        <w:t>N</w:t>
      </w:r>
      <w:r w:rsidR="00C07D4F" w:rsidRPr="00C07D4F">
        <w:rPr>
          <w:rFonts w:ascii="Arial" w:hAnsi="Arial" w:cs="Arial"/>
          <w:b/>
          <w:bCs/>
        </w:rPr>
        <w:t xml:space="preserve">on-missing </w:t>
      </w:r>
      <w:r w:rsidR="00C90B81">
        <w:rPr>
          <w:rFonts w:ascii="Arial" w:hAnsi="Arial" w:cs="Arial"/>
          <w:b/>
          <w:bCs/>
        </w:rPr>
        <w:t>A</w:t>
      </w:r>
      <w:r w:rsidR="00C07D4F" w:rsidRPr="00C07D4F">
        <w:rPr>
          <w:rFonts w:ascii="Arial" w:hAnsi="Arial" w:cs="Arial"/>
          <w:b/>
          <w:bCs/>
        </w:rPr>
        <w:t>myloid</w:t>
      </w:r>
      <w:r w:rsidR="00C07D4F">
        <w:rPr>
          <w:rFonts w:ascii="Arial" w:hAnsi="Arial" w:cs="Arial"/>
          <w:b/>
          <w:bCs/>
        </w:rPr>
        <w:t xml:space="preserve"> PET </w:t>
      </w:r>
      <w:r w:rsidR="00C90B81">
        <w:rPr>
          <w:rFonts w:ascii="Arial" w:hAnsi="Arial" w:cs="Arial"/>
          <w:b/>
          <w:bCs/>
        </w:rPr>
        <w:t>V</w:t>
      </w:r>
      <w:r w:rsidR="00C07D4F">
        <w:rPr>
          <w:rFonts w:ascii="Arial" w:hAnsi="Arial" w:cs="Arial"/>
          <w:b/>
          <w:bCs/>
        </w:rPr>
        <w:t xml:space="preserve">isual </w:t>
      </w:r>
      <w:r w:rsidR="00C90B81">
        <w:rPr>
          <w:rFonts w:ascii="Arial" w:hAnsi="Arial" w:cs="Arial"/>
          <w:b/>
          <w:bCs/>
        </w:rPr>
        <w:t>I</w:t>
      </w:r>
      <w:r w:rsidR="00C07D4F">
        <w:rPr>
          <w:rFonts w:ascii="Arial" w:hAnsi="Arial" w:cs="Arial"/>
          <w:b/>
          <w:bCs/>
        </w:rPr>
        <w:t xml:space="preserve">nterpretation </w:t>
      </w:r>
      <w:r w:rsidR="00C90B81">
        <w:rPr>
          <w:rFonts w:ascii="Arial" w:hAnsi="Arial" w:cs="Arial"/>
          <w:b/>
          <w:bCs/>
        </w:rPr>
        <w:t>D</w:t>
      </w:r>
      <w:r w:rsidR="00C07D4F">
        <w:rPr>
          <w:rFonts w:ascii="Arial" w:hAnsi="Arial" w:cs="Arial"/>
          <w:b/>
          <w:bCs/>
        </w:rPr>
        <w:t xml:space="preserve">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128"/>
        <w:gridCol w:w="2025"/>
        <w:gridCol w:w="1545"/>
      </w:tblGrid>
      <w:tr w:rsidR="00980804" w:rsidRPr="00B661B1" w14:paraId="515A4A17" w14:textId="77777777" w:rsidTr="00782992">
        <w:trPr>
          <w:trHeight w:val="796"/>
        </w:trPr>
        <w:tc>
          <w:tcPr>
            <w:tcW w:w="3652" w:type="dxa"/>
          </w:tcPr>
          <w:p w14:paraId="3A53F408" w14:textId="77777777" w:rsidR="00980804" w:rsidRPr="00B661B1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</w:tcPr>
          <w:p w14:paraId="2DE6269F" w14:textId="77777777" w:rsidR="00980804" w:rsidRPr="00B661B1" w:rsidRDefault="00980804" w:rsidP="009808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1C59911" w14:textId="5EB3AC4E" w:rsidR="00980804" w:rsidRPr="00B661B1" w:rsidRDefault="00980804" w:rsidP="009808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6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n-missing data </w:t>
            </w:r>
          </w:p>
          <w:p w14:paraId="548E09ED" w14:textId="789514CC" w:rsidR="00980804" w:rsidRPr="00B661B1" w:rsidRDefault="00980804" w:rsidP="009E5D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</w:tcPr>
          <w:p w14:paraId="33AAB9DD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81FA063" w14:textId="71646605" w:rsidR="00980804" w:rsidRPr="00B661B1" w:rsidRDefault="00980804" w:rsidP="009E5D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61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issing data </w:t>
            </w:r>
          </w:p>
          <w:p w14:paraId="0DAC9B08" w14:textId="44BB40D9" w:rsidR="00980804" w:rsidRPr="00B661B1" w:rsidRDefault="00980804" w:rsidP="009E5D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45" w:type="dxa"/>
          </w:tcPr>
          <w:p w14:paraId="6FCD7AF3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1C44365" w14:textId="37A92A6D" w:rsidR="00980804" w:rsidRPr="00B661B1" w:rsidRDefault="00980804" w:rsidP="009E5D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61B1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80804" w:rsidRPr="00B661B1" w14:paraId="36DF5270" w14:textId="77777777" w:rsidTr="00782992">
        <w:trPr>
          <w:trHeight w:val="1053"/>
        </w:trPr>
        <w:tc>
          <w:tcPr>
            <w:tcW w:w="3652" w:type="dxa"/>
          </w:tcPr>
          <w:p w14:paraId="0FD92A60" w14:textId="04DC76F2" w:rsidR="00980804" w:rsidRPr="00B661B1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Gender, N (%)</w:t>
            </w:r>
          </w:p>
          <w:p w14:paraId="193B6C6F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  <w:p w14:paraId="17BBA3B6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Female </w:t>
            </w:r>
          </w:p>
          <w:p w14:paraId="1484383D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2128" w:type="dxa"/>
          </w:tcPr>
          <w:p w14:paraId="2F6E3BB3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F51D11" w14:textId="1FB738C5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5071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9.2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068E341" w14:textId="53098DE5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5199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9.8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2E2F26E" w14:textId="63988E8F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4 (</w:t>
            </w:r>
            <w:r w:rsidR="00626989" w:rsidRPr="00B661B1">
              <w:rPr>
                <w:rFonts w:ascii="Arial" w:hAnsi="Arial" w:cs="Arial"/>
                <w:sz w:val="20"/>
                <w:szCs w:val="20"/>
              </w:rPr>
              <w:t>10</w:t>
            </w:r>
            <w:r w:rsidRPr="00B661B1">
              <w:rPr>
                <w:rFonts w:ascii="Arial" w:hAnsi="Arial" w:cs="Arial"/>
                <w:sz w:val="20"/>
                <w:szCs w:val="20"/>
              </w:rPr>
              <w:t>0.0)</w:t>
            </w:r>
          </w:p>
        </w:tc>
        <w:tc>
          <w:tcPr>
            <w:tcW w:w="2025" w:type="dxa"/>
          </w:tcPr>
          <w:p w14:paraId="677B3A2E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73E53A" w14:textId="30956A1A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2257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0.8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22DDF33" w14:textId="6F142E1A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2250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0.2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4D88E8F" w14:textId="1A99D65C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5" w:type="dxa"/>
          </w:tcPr>
          <w:p w14:paraId="1E434F26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63ECA7" w14:textId="77777777" w:rsidR="00EA3942" w:rsidRDefault="00EA3942" w:rsidP="00100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E1AE0F" w14:textId="4EC64578" w:rsidR="00980804" w:rsidRPr="00B661B1" w:rsidRDefault="00C574C8" w:rsidP="00100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0</w:t>
            </w:r>
            <w:r w:rsidR="00626989" w:rsidRPr="00B661B1">
              <w:rPr>
                <w:rFonts w:ascii="Arial" w:hAnsi="Arial" w:cs="Arial"/>
                <w:sz w:val="20"/>
                <w:szCs w:val="20"/>
              </w:rPr>
              <w:t>.306</w:t>
            </w:r>
          </w:p>
        </w:tc>
      </w:tr>
      <w:tr w:rsidR="00980804" w:rsidRPr="00B661B1" w14:paraId="4E020585" w14:textId="77777777" w:rsidTr="00782992">
        <w:trPr>
          <w:trHeight w:val="1937"/>
        </w:trPr>
        <w:tc>
          <w:tcPr>
            <w:tcW w:w="3652" w:type="dxa"/>
          </w:tcPr>
          <w:p w14:paraId="306A5620" w14:textId="77777777" w:rsidR="00980804" w:rsidRPr="00B661B1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Race/ethnicity</w:t>
            </w:r>
          </w:p>
          <w:p w14:paraId="7A76CF61" w14:textId="3458AE72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White, non-</w:t>
            </w:r>
            <w:r w:rsidR="00B02B3D" w:rsidRPr="00B661B1">
              <w:rPr>
                <w:rFonts w:ascii="Arial" w:hAnsi="Arial" w:cs="Arial"/>
                <w:sz w:val="20"/>
                <w:szCs w:val="20"/>
              </w:rPr>
              <w:t>Latino</w:t>
            </w:r>
          </w:p>
          <w:p w14:paraId="3AFEC090" w14:textId="183EE14C" w:rsidR="00980804" w:rsidRPr="00B661B1" w:rsidRDefault="00B02B3D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Latino</w:t>
            </w:r>
          </w:p>
          <w:p w14:paraId="5A2E25C2" w14:textId="1D30EFE3" w:rsidR="00980804" w:rsidRPr="00B661B1" w:rsidRDefault="00B02B3D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Black/African American</w:t>
            </w:r>
          </w:p>
          <w:p w14:paraId="376B6E53" w14:textId="2AD7A42E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Asian </w:t>
            </w:r>
          </w:p>
          <w:p w14:paraId="2F7440BE" w14:textId="3A981E01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Other</w:t>
            </w:r>
            <w:r w:rsidR="00626989" w:rsidRPr="00B661B1">
              <w:rPr>
                <w:rFonts w:ascii="Arial" w:hAnsi="Arial" w:cs="Arial"/>
                <w:sz w:val="20"/>
                <w:szCs w:val="20"/>
              </w:rPr>
              <w:t>, non-Latino</w:t>
            </w:r>
            <w:r w:rsidRPr="00B661B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9E483A8" w14:textId="5CC4A086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More than one race, non-</w:t>
            </w:r>
            <w:r w:rsidR="00B02B3D" w:rsidRPr="00B661B1">
              <w:rPr>
                <w:rFonts w:ascii="Arial" w:hAnsi="Arial" w:cs="Arial"/>
                <w:sz w:val="20"/>
                <w:szCs w:val="20"/>
              </w:rPr>
              <w:t>Latino</w:t>
            </w:r>
            <w:r w:rsidRPr="00B661B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E9B7435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Unknown race/ethnicity </w:t>
            </w:r>
          </w:p>
        </w:tc>
        <w:tc>
          <w:tcPr>
            <w:tcW w:w="2128" w:type="dxa"/>
          </w:tcPr>
          <w:p w14:paraId="5CC60D96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0428E8" w14:textId="7439804C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8779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9.7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BA217F5" w14:textId="7644D613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444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7.3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47DFD61" w14:textId="79F02919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307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69.</w:t>
            </w:r>
            <w:r w:rsidR="00782992" w:rsidRPr="00B661B1">
              <w:rPr>
                <w:rFonts w:ascii="Arial" w:hAnsi="Arial" w:cs="Arial"/>
                <w:sz w:val="20"/>
                <w:szCs w:val="20"/>
              </w:rPr>
              <w:t>5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06E30F4" w14:textId="61F76B83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182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70.0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E58DBC0" w14:textId="6EA7A277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17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8.</w:t>
            </w:r>
            <w:r w:rsidRPr="00B661B1">
              <w:rPr>
                <w:rFonts w:ascii="Arial" w:hAnsi="Arial" w:cs="Arial"/>
                <w:sz w:val="20"/>
                <w:szCs w:val="20"/>
              </w:rPr>
              <w:t>0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1F35029" w14:textId="0FB36E79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16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6.7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E56EE97" w14:textId="2F21F319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529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8.9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280BEB74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547763" w14:textId="5CFBD054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3823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0.3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F74FE48" w14:textId="15C7AE14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216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2.7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64C10F5" w14:textId="2825B8D1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1</w:t>
            </w:r>
            <w:r w:rsidR="00626989" w:rsidRPr="00B661B1">
              <w:rPr>
                <w:rFonts w:ascii="Arial" w:hAnsi="Arial" w:cs="Arial"/>
                <w:sz w:val="20"/>
                <w:szCs w:val="20"/>
              </w:rPr>
              <w:t>35</w:t>
            </w:r>
            <w:r w:rsidRPr="00B661B1">
              <w:rPr>
                <w:rFonts w:ascii="Arial" w:hAnsi="Arial" w:cs="Arial"/>
                <w:sz w:val="20"/>
                <w:szCs w:val="20"/>
              </w:rPr>
              <w:t xml:space="preserve"> (30.</w:t>
            </w:r>
            <w:r w:rsidR="00782992" w:rsidRPr="00B661B1">
              <w:rPr>
                <w:rFonts w:ascii="Arial" w:hAnsi="Arial" w:cs="Arial"/>
                <w:sz w:val="20"/>
                <w:szCs w:val="20"/>
              </w:rPr>
              <w:t>5</w:t>
            </w:r>
            <w:r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F336A22" w14:textId="623E2888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78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0.0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27B801B" w14:textId="0D9838C8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8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2.0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6EE590E" w14:textId="2DB2C787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8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3.3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0DB78B4" w14:textId="6C66A252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239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1.1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18338957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156323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530667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451C0C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B26CBA" w14:textId="5D294B93" w:rsidR="00980804" w:rsidRPr="00B661B1" w:rsidRDefault="00C574C8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0</w:t>
            </w:r>
            <w:r w:rsidR="00626989" w:rsidRPr="00B661B1">
              <w:rPr>
                <w:rFonts w:ascii="Arial" w:hAnsi="Arial" w:cs="Arial"/>
                <w:sz w:val="20"/>
                <w:szCs w:val="20"/>
              </w:rPr>
              <w:t>.921</w:t>
            </w:r>
          </w:p>
        </w:tc>
      </w:tr>
      <w:tr w:rsidR="00980804" w:rsidRPr="00B661B1" w14:paraId="2CCE9BE2" w14:textId="77777777" w:rsidTr="00782992">
        <w:trPr>
          <w:trHeight w:val="836"/>
        </w:trPr>
        <w:tc>
          <w:tcPr>
            <w:tcW w:w="3652" w:type="dxa"/>
          </w:tcPr>
          <w:p w14:paraId="3BB116B3" w14:textId="77777777" w:rsidR="00980804" w:rsidRPr="00B661B1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Education</w:t>
            </w:r>
          </w:p>
          <w:p w14:paraId="13C0A254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High school or less</w:t>
            </w:r>
          </w:p>
          <w:p w14:paraId="60202710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Some college or more </w:t>
            </w:r>
          </w:p>
        </w:tc>
        <w:tc>
          <w:tcPr>
            <w:tcW w:w="2128" w:type="dxa"/>
          </w:tcPr>
          <w:p w14:paraId="4C8773A4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6C4AD3" w14:textId="66CD2ED6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3293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9.6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C7F37DF" w14:textId="6E0C9003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6981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9.5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678F6131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908652" w14:textId="437415EF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1</w:t>
            </w:r>
            <w:r w:rsidR="00626989" w:rsidRPr="00B661B1">
              <w:rPr>
                <w:rFonts w:ascii="Arial" w:hAnsi="Arial" w:cs="Arial"/>
                <w:sz w:val="20"/>
                <w:szCs w:val="20"/>
              </w:rPr>
              <w:t>438</w:t>
            </w:r>
            <w:r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26989" w:rsidRPr="00B661B1">
              <w:rPr>
                <w:rFonts w:ascii="Arial" w:hAnsi="Arial" w:cs="Arial"/>
                <w:sz w:val="20"/>
                <w:szCs w:val="20"/>
              </w:rPr>
              <w:t>30.4</w:t>
            </w:r>
            <w:r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D7DB261" w14:textId="402B53AD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3069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0.5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6DC379AD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313517" w14:textId="7F1FC174" w:rsidR="00980804" w:rsidRPr="00B661B1" w:rsidRDefault="00C574C8" w:rsidP="00100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0</w:t>
            </w:r>
            <w:r w:rsidR="00626989" w:rsidRPr="00B661B1">
              <w:rPr>
                <w:rFonts w:ascii="Arial" w:hAnsi="Arial" w:cs="Arial"/>
                <w:sz w:val="20"/>
                <w:szCs w:val="20"/>
              </w:rPr>
              <w:t>.861</w:t>
            </w:r>
          </w:p>
        </w:tc>
      </w:tr>
      <w:tr w:rsidR="00980804" w:rsidRPr="00B661B1" w14:paraId="40ACAAE4" w14:textId="77777777" w:rsidTr="00782992">
        <w:trPr>
          <w:trHeight w:val="1063"/>
        </w:trPr>
        <w:tc>
          <w:tcPr>
            <w:tcW w:w="3652" w:type="dxa"/>
          </w:tcPr>
          <w:p w14:paraId="0D3EEF7E" w14:textId="77777777" w:rsidR="00980804" w:rsidRPr="00B661B1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Primary language </w:t>
            </w:r>
          </w:p>
          <w:p w14:paraId="427665B4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English </w:t>
            </w:r>
          </w:p>
          <w:p w14:paraId="53287551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Spanish </w:t>
            </w:r>
          </w:p>
          <w:p w14:paraId="522996D7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128" w:type="dxa"/>
          </w:tcPr>
          <w:p w14:paraId="208C9DF5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949067" w14:textId="00BB2AE5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9732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9.5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774956F" w14:textId="79E72275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293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9.8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E95B13F" w14:textId="42B829D2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249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7</w:t>
            </w:r>
            <w:r w:rsidRPr="00B661B1">
              <w:rPr>
                <w:rFonts w:ascii="Arial" w:hAnsi="Arial" w:cs="Arial"/>
                <w:sz w:val="20"/>
                <w:szCs w:val="20"/>
              </w:rPr>
              <w:t>1.4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3FBD8345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61CF8C" w14:textId="09AC7584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4280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0.6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176413C4" w14:textId="4C447BB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1</w:t>
            </w:r>
            <w:r w:rsidR="00626989" w:rsidRPr="00B661B1">
              <w:rPr>
                <w:rFonts w:ascii="Arial" w:hAnsi="Arial" w:cs="Arial"/>
                <w:sz w:val="20"/>
                <w:szCs w:val="20"/>
              </w:rPr>
              <w:t>27</w:t>
            </w:r>
            <w:r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26989" w:rsidRPr="00B661B1">
              <w:rPr>
                <w:rFonts w:ascii="Arial" w:hAnsi="Arial" w:cs="Arial"/>
                <w:sz w:val="20"/>
                <w:szCs w:val="20"/>
              </w:rPr>
              <w:t>30.2</w:t>
            </w:r>
            <w:r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556FAE0" w14:textId="1BB298A3" w:rsidR="00980804" w:rsidRPr="00B661B1" w:rsidRDefault="0062698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100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Pr="00B661B1">
              <w:rPr>
                <w:rFonts w:ascii="Arial" w:hAnsi="Arial" w:cs="Arial"/>
                <w:sz w:val="20"/>
                <w:szCs w:val="20"/>
              </w:rPr>
              <w:t>8.7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0C746587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684E1C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E357D1" w14:textId="68679913" w:rsidR="00980804" w:rsidRPr="00B661B1" w:rsidRDefault="00C574C8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0</w:t>
            </w:r>
            <w:r w:rsidR="00626989" w:rsidRPr="00B661B1">
              <w:rPr>
                <w:rFonts w:ascii="Arial" w:hAnsi="Arial" w:cs="Arial"/>
                <w:sz w:val="20"/>
                <w:szCs w:val="20"/>
              </w:rPr>
              <w:t>.745</w:t>
            </w:r>
          </w:p>
        </w:tc>
      </w:tr>
      <w:tr w:rsidR="00980804" w:rsidRPr="00B661B1" w14:paraId="25DB615E" w14:textId="77777777" w:rsidTr="00782992">
        <w:trPr>
          <w:trHeight w:val="695"/>
        </w:trPr>
        <w:tc>
          <w:tcPr>
            <w:tcW w:w="3652" w:type="dxa"/>
          </w:tcPr>
          <w:p w14:paraId="44F9E01E" w14:textId="77777777" w:rsidR="00980804" w:rsidRPr="00B661B1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Hypertension</w:t>
            </w:r>
          </w:p>
          <w:p w14:paraId="4117B8BD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4616FC55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8" w:type="dxa"/>
          </w:tcPr>
          <w:p w14:paraId="7ADB2244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BE7F4B" w14:textId="60CA482D" w:rsidR="00980804" w:rsidRPr="00B661B1" w:rsidRDefault="00466726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5156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70.5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E262BFF" w14:textId="0B50FCC6" w:rsidR="00980804" w:rsidRPr="00B661B1" w:rsidRDefault="00466726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5118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8.6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025" w:type="dxa"/>
          </w:tcPr>
          <w:p w14:paraId="1972C7FB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6EA2DA" w14:textId="0DB93A1C" w:rsidR="00980804" w:rsidRPr="00B661B1" w:rsidRDefault="00466726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2161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29.5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266A67A7" w14:textId="5B44A260" w:rsidR="00980804" w:rsidRPr="00B661B1" w:rsidRDefault="00466726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2346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1.4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545" w:type="dxa"/>
          </w:tcPr>
          <w:p w14:paraId="6FCF4FC2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173F11" w14:textId="61896AB3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0.0</w:t>
            </w:r>
            <w:r w:rsidR="00466726" w:rsidRPr="00B661B1">
              <w:rPr>
                <w:rFonts w:ascii="Arial" w:hAnsi="Arial" w:cs="Arial"/>
                <w:sz w:val="20"/>
                <w:szCs w:val="20"/>
              </w:rPr>
              <w:t>1</w:t>
            </w:r>
            <w:r w:rsidRPr="00B661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80804" w:rsidRPr="00B661B1" w14:paraId="78E10683" w14:textId="77777777" w:rsidTr="00782992">
        <w:trPr>
          <w:trHeight w:val="695"/>
        </w:trPr>
        <w:tc>
          <w:tcPr>
            <w:tcW w:w="3652" w:type="dxa"/>
          </w:tcPr>
          <w:p w14:paraId="6C332617" w14:textId="77777777" w:rsidR="00980804" w:rsidRPr="00B661B1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Other vascular comorbidities </w:t>
            </w:r>
          </w:p>
          <w:p w14:paraId="0149437C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72AE9AB9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2128" w:type="dxa"/>
          </w:tcPr>
          <w:p w14:paraId="2F72B1A2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154D9F" w14:textId="51BD534B" w:rsidR="00980804" w:rsidRPr="00B661B1" w:rsidRDefault="00466726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5172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71.1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724FA852" w14:textId="57A2B3E0" w:rsidR="00980804" w:rsidRPr="00B661B1" w:rsidRDefault="00466726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5102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8.0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025" w:type="dxa"/>
          </w:tcPr>
          <w:p w14:paraId="74F950A4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97915A" w14:textId="5C29F734" w:rsidR="00980804" w:rsidRPr="00B661B1" w:rsidRDefault="00466726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2102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28.9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20AFE138" w14:textId="5173DCF6" w:rsidR="00980804" w:rsidRPr="00B661B1" w:rsidRDefault="00466726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2405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2.0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545" w:type="dxa"/>
          </w:tcPr>
          <w:p w14:paraId="7D7BD540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5FEBAD" w14:textId="7F33B38B" w:rsidR="00980804" w:rsidRPr="00B661B1" w:rsidRDefault="00466726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&lt;0.001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980804" w:rsidRPr="00B661B1" w14:paraId="67E1906C" w14:textId="77777777" w:rsidTr="00782992">
        <w:trPr>
          <w:trHeight w:val="695"/>
        </w:trPr>
        <w:tc>
          <w:tcPr>
            <w:tcW w:w="3652" w:type="dxa"/>
          </w:tcPr>
          <w:p w14:paraId="6BC3D868" w14:textId="77777777" w:rsidR="00980804" w:rsidRPr="00B661B1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Pulmonary comorbidities </w:t>
            </w:r>
          </w:p>
          <w:p w14:paraId="535201B2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0C17E382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8" w:type="dxa"/>
          </w:tcPr>
          <w:p w14:paraId="0B7F9D8A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CB6A29" w14:textId="4E294AA3" w:rsidR="00980804" w:rsidRPr="00B661B1" w:rsidRDefault="00C574C8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9931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9.6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BB4751F" w14:textId="1722A73D" w:rsidR="00980804" w:rsidRPr="00B661B1" w:rsidRDefault="00C574C8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343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6.6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64FDF203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3A4F6D" w14:textId="1EF96163" w:rsidR="00980804" w:rsidRPr="00B661B1" w:rsidRDefault="00C574C8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4335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0.4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41060FD8" w14:textId="146336BB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1</w:t>
            </w:r>
            <w:r w:rsidR="00C574C8" w:rsidRPr="00B661B1">
              <w:rPr>
                <w:rFonts w:ascii="Arial" w:hAnsi="Arial" w:cs="Arial"/>
                <w:sz w:val="20"/>
                <w:szCs w:val="20"/>
              </w:rPr>
              <w:t>72</w:t>
            </w:r>
            <w:r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574C8" w:rsidRPr="00B661B1">
              <w:rPr>
                <w:rFonts w:ascii="Arial" w:hAnsi="Arial" w:cs="Arial"/>
                <w:sz w:val="20"/>
                <w:szCs w:val="20"/>
              </w:rPr>
              <w:t>33.4</w:t>
            </w:r>
            <w:r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545" w:type="dxa"/>
          </w:tcPr>
          <w:p w14:paraId="2B2F80C4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9AA611" w14:textId="12B0FEE6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0.1</w:t>
            </w:r>
            <w:r w:rsidR="00C574C8" w:rsidRPr="00B661B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980804" w:rsidRPr="00B661B1" w14:paraId="1BE1423B" w14:textId="77777777" w:rsidTr="00782992">
        <w:trPr>
          <w:trHeight w:val="695"/>
        </w:trPr>
        <w:tc>
          <w:tcPr>
            <w:tcW w:w="3652" w:type="dxa"/>
          </w:tcPr>
          <w:p w14:paraId="536E6C8E" w14:textId="77777777" w:rsidR="00980804" w:rsidRPr="00B661B1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Diabetes comorbidities </w:t>
            </w:r>
          </w:p>
          <w:p w14:paraId="4E475DF3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2EC0F5E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8" w:type="dxa"/>
          </w:tcPr>
          <w:p w14:paraId="551645B1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7C6826" w14:textId="3DCE76DB" w:rsidR="00980804" w:rsidRPr="00B661B1" w:rsidRDefault="00C574C8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8637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9.5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09B45346" w14:textId="107E9625" w:rsidR="00980804" w:rsidRPr="00B661B1" w:rsidRDefault="00C574C8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1637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9.6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65EB5342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E5F8F9" w14:textId="7EE9942F" w:rsidR="00980804" w:rsidRPr="00B661B1" w:rsidRDefault="00C574C8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3793</w:t>
            </w:r>
            <w:r w:rsidR="00F32D92" w:rsidRPr="00B661B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(</w:t>
            </w:r>
            <w:r w:rsidRPr="00B661B1">
              <w:rPr>
                <w:rFonts w:ascii="Arial" w:hAnsi="Arial" w:cs="Arial"/>
                <w:sz w:val="20"/>
                <w:szCs w:val="20"/>
              </w:rPr>
              <w:t>30.5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048D34D0" w14:textId="61878FD7" w:rsidR="00980804" w:rsidRPr="00B661B1" w:rsidRDefault="00C574C8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714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0.4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37421132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2FC690" w14:textId="586BB66B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0.</w:t>
            </w:r>
            <w:r w:rsidR="00C574C8" w:rsidRPr="00B661B1">
              <w:rPr>
                <w:rFonts w:ascii="Arial" w:hAnsi="Arial" w:cs="Arial"/>
                <w:sz w:val="20"/>
                <w:szCs w:val="20"/>
              </w:rPr>
              <w:t>889</w:t>
            </w:r>
          </w:p>
        </w:tc>
      </w:tr>
      <w:tr w:rsidR="00980804" w:rsidRPr="00B661B1" w14:paraId="44C93236" w14:textId="77777777" w:rsidTr="00782992">
        <w:trPr>
          <w:trHeight w:val="695"/>
        </w:trPr>
        <w:tc>
          <w:tcPr>
            <w:tcW w:w="3652" w:type="dxa"/>
          </w:tcPr>
          <w:p w14:paraId="2BB68297" w14:textId="77777777" w:rsidR="00980804" w:rsidRPr="00B661B1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Kidney comorbidities </w:t>
            </w:r>
          </w:p>
          <w:p w14:paraId="13BC9454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44931A34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8" w:type="dxa"/>
          </w:tcPr>
          <w:p w14:paraId="5A6125DD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F67B7B" w14:textId="2F3E0DDB" w:rsidR="00980804" w:rsidRPr="00B661B1" w:rsidRDefault="00C574C8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9976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9.6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9EC029D" w14:textId="30111489" w:rsidR="00980804" w:rsidRPr="00B661B1" w:rsidRDefault="00C574C8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298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5.4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0E2D0E37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870AE6" w14:textId="3841864D" w:rsidR="00980804" w:rsidRPr="00B661B1" w:rsidRDefault="00C574C8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4349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0.4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64BA1F3A" w14:textId="3FDFE138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1</w:t>
            </w:r>
            <w:r w:rsidR="00C574C8" w:rsidRPr="00B661B1">
              <w:rPr>
                <w:rFonts w:ascii="Arial" w:hAnsi="Arial" w:cs="Arial"/>
                <w:sz w:val="20"/>
                <w:szCs w:val="20"/>
              </w:rPr>
              <w:t>58</w:t>
            </w:r>
            <w:r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574C8" w:rsidRPr="00B661B1">
              <w:rPr>
                <w:rFonts w:ascii="Arial" w:hAnsi="Arial" w:cs="Arial"/>
                <w:sz w:val="20"/>
                <w:szCs w:val="20"/>
              </w:rPr>
              <w:t>34.7</w:t>
            </w:r>
            <w:r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545" w:type="dxa"/>
          </w:tcPr>
          <w:p w14:paraId="4D7A79B8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4CCFB5" w14:textId="7C9A7B55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0.</w:t>
            </w:r>
            <w:r w:rsidR="00C574C8" w:rsidRPr="00B661B1">
              <w:rPr>
                <w:rFonts w:ascii="Arial" w:hAnsi="Arial" w:cs="Arial"/>
                <w:sz w:val="20"/>
                <w:szCs w:val="20"/>
              </w:rPr>
              <w:t>050</w:t>
            </w:r>
          </w:p>
        </w:tc>
      </w:tr>
      <w:tr w:rsidR="00980804" w:rsidRPr="00B661B1" w14:paraId="12B08010" w14:textId="77777777" w:rsidTr="00782992">
        <w:trPr>
          <w:trHeight w:val="695"/>
        </w:trPr>
        <w:tc>
          <w:tcPr>
            <w:tcW w:w="3652" w:type="dxa"/>
          </w:tcPr>
          <w:p w14:paraId="75982B30" w14:textId="77777777" w:rsidR="00980804" w:rsidRPr="00B661B1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Mood disorder comorbidities </w:t>
            </w:r>
          </w:p>
          <w:p w14:paraId="69BDCE04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319559C7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8" w:type="dxa"/>
          </w:tcPr>
          <w:p w14:paraId="49A1F777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9F77B4" w14:textId="12A17372" w:rsidR="00980804" w:rsidRPr="00B661B1" w:rsidRDefault="007533B5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8387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9.5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1C02EAD" w14:textId="747DED0D" w:rsidR="00980804" w:rsidRPr="00B661B1" w:rsidRDefault="007533B5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1887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9.6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34CB671C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3F62DA" w14:textId="38872D94" w:rsidR="00980804" w:rsidRPr="00B661B1" w:rsidRDefault="007533B5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3683</w:t>
            </w:r>
            <w:r w:rsidR="00F32D92" w:rsidRPr="00B661B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(</w:t>
            </w:r>
            <w:r w:rsidRPr="00B661B1">
              <w:rPr>
                <w:rFonts w:ascii="Arial" w:hAnsi="Arial" w:cs="Arial"/>
                <w:sz w:val="20"/>
                <w:szCs w:val="20"/>
              </w:rPr>
              <w:t>30.5)</w:t>
            </w:r>
          </w:p>
          <w:p w14:paraId="6CC0428C" w14:textId="125E0C21" w:rsidR="00980804" w:rsidRPr="00B661B1" w:rsidRDefault="007533B5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824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0.4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545" w:type="dxa"/>
          </w:tcPr>
          <w:p w14:paraId="7F7C1254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C5F0B8" w14:textId="6E9C5BD6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0.</w:t>
            </w:r>
            <w:r w:rsidR="00553457" w:rsidRPr="00B661B1">
              <w:rPr>
                <w:rFonts w:ascii="Arial" w:hAnsi="Arial" w:cs="Arial"/>
                <w:sz w:val="20"/>
                <w:szCs w:val="20"/>
              </w:rPr>
              <w:t>903</w:t>
            </w:r>
          </w:p>
        </w:tc>
      </w:tr>
      <w:tr w:rsidR="00980804" w:rsidRPr="00B661B1" w14:paraId="5DE6C573" w14:textId="77777777" w:rsidTr="00782992">
        <w:trPr>
          <w:trHeight w:val="695"/>
        </w:trPr>
        <w:tc>
          <w:tcPr>
            <w:tcW w:w="3652" w:type="dxa"/>
          </w:tcPr>
          <w:p w14:paraId="182DA8A7" w14:textId="77777777" w:rsidR="00980804" w:rsidRPr="00B661B1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Cerebrovascular comorbidities </w:t>
            </w:r>
          </w:p>
          <w:p w14:paraId="2AABC30B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1A665590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8" w:type="dxa"/>
          </w:tcPr>
          <w:p w14:paraId="62ED439C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47B0C2" w14:textId="4D9C5CC1" w:rsidR="00980804" w:rsidRPr="00B661B1" w:rsidRDefault="00553457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8795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9.7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054CA56" w14:textId="49975A24" w:rsidR="00980804" w:rsidRPr="00B661B1" w:rsidRDefault="00553457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1479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68.4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025" w:type="dxa"/>
          </w:tcPr>
          <w:p w14:paraId="3FE30023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890FB7" w14:textId="66386181" w:rsidR="00980804" w:rsidRPr="00B661B1" w:rsidRDefault="00553457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3822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0.3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5F2CA084" w14:textId="488DD5E2" w:rsidR="00980804" w:rsidRPr="00B661B1" w:rsidRDefault="00553457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685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31.7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61886C47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16DB45" w14:textId="55D82ECE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0.</w:t>
            </w:r>
            <w:r w:rsidR="00553457" w:rsidRPr="00B661B1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</w:tr>
      <w:tr w:rsidR="00980804" w:rsidRPr="00B661B1" w14:paraId="12D9A801" w14:textId="77777777" w:rsidTr="00782992">
        <w:trPr>
          <w:trHeight w:val="695"/>
        </w:trPr>
        <w:tc>
          <w:tcPr>
            <w:tcW w:w="3652" w:type="dxa"/>
          </w:tcPr>
          <w:p w14:paraId="7931AF61" w14:textId="77777777" w:rsidR="00980804" w:rsidRPr="00B661B1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Impairment type </w:t>
            </w:r>
          </w:p>
          <w:p w14:paraId="02221DF1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MCI </w:t>
            </w:r>
          </w:p>
          <w:p w14:paraId="71E36A35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2128" w:type="dxa"/>
          </w:tcPr>
          <w:p w14:paraId="3C6E7449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6FD6D4" w14:textId="6428EE7E" w:rsidR="00980804" w:rsidRPr="00B661B1" w:rsidRDefault="00553457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6443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70.9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19179B5" w14:textId="6BDEE909" w:rsidR="00980804" w:rsidRPr="00B661B1" w:rsidRDefault="00553457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 xml:space="preserve">3831 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(</w:t>
            </w:r>
            <w:r w:rsidRPr="00B661B1">
              <w:rPr>
                <w:rFonts w:ascii="Arial" w:hAnsi="Arial" w:cs="Arial"/>
                <w:sz w:val="20"/>
                <w:szCs w:val="20"/>
              </w:rPr>
              <w:t>67.2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44F6BD71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8CE63BB" w14:textId="4C789D89" w:rsidR="00980804" w:rsidRPr="00B661B1" w:rsidRDefault="00553457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2639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1B1">
              <w:rPr>
                <w:rFonts w:ascii="Arial" w:hAnsi="Arial" w:cs="Arial"/>
                <w:sz w:val="20"/>
                <w:szCs w:val="20"/>
              </w:rPr>
              <w:t>29.1</w:t>
            </w:r>
            <w:r w:rsidR="00980804"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0D4CD68" w14:textId="4D2FF633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1</w:t>
            </w:r>
            <w:r w:rsidR="00553457" w:rsidRPr="00B661B1">
              <w:rPr>
                <w:rFonts w:ascii="Arial" w:hAnsi="Arial" w:cs="Arial"/>
                <w:sz w:val="20"/>
                <w:szCs w:val="20"/>
              </w:rPr>
              <w:t>868</w:t>
            </w:r>
            <w:r w:rsidRPr="00B661B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53457" w:rsidRPr="00B661B1">
              <w:rPr>
                <w:rFonts w:ascii="Arial" w:hAnsi="Arial" w:cs="Arial"/>
                <w:sz w:val="20"/>
                <w:szCs w:val="20"/>
              </w:rPr>
              <w:t>32.8</w:t>
            </w:r>
            <w:r w:rsidRPr="00B661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4EEEEF34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D8EBC4" w14:textId="49AEB8A8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80804" w:rsidRPr="00B661B1" w14:paraId="57509E18" w14:textId="77777777" w:rsidTr="00782992">
        <w:trPr>
          <w:trHeight w:val="536"/>
        </w:trPr>
        <w:tc>
          <w:tcPr>
            <w:tcW w:w="3652" w:type="dxa"/>
          </w:tcPr>
          <w:p w14:paraId="430EF41F" w14:textId="250BDACD" w:rsidR="00980804" w:rsidRPr="00B661B1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lastRenderedPageBreak/>
              <w:t>MMSE score (range 0-30)</w:t>
            </w:r>
          </w:p>
          <w:p w14:paraId="2FB82739" w14:textId="77777777" w:rsidR="00980804" w:rsidRPr="00B661B1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2128" w:type="dxa"/>
          </w:tcPr>
          <w:p w14:paraId="46C58701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D90E47" w14:textId="51915DEF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2</w:t>
            </w:r>
            <w:r w:rsidR="00196FBB" w:rsidRPr="00B661B1">
              <w:rPr>
                <w:rFonts w:ascii="Arial" w:hAnsi="Arial" w:cs="Arial"/>
                <w:sz w:val="20"/>
                <w:szCs w:val="20"/>
              </w:rPr>
              <w:t>4</w:t>
            </w:r>
            <w:r w:rsidRPr="00B661B1">
              <w:rPr>
                <w:rFonts w:ascii="Arial" w:hAnsi="Arial" w:cs="Arial"/>
                <w:sz w:val="20"/>
                <w:szCs w:val="20"/>
              </w:rPr>
              <w:t>.</w:t>
            </w:r>
            <w:r w:rsidR="00553457" w:rsidRPr="00B661B1">
              <w:rPr>
                <w:rFonts w:ascii="Arial" w:hAnsi="Arial" w:cs="Arial"/>
                <w:sz w:val="20"/>
                <w:szCs w:val="20"/>
              </w:rPr>
              <w:t>4</w:t>
            </w:r>
            <w:r w:rsidRPr="00B661B1">
              <w:rPr>
                <w:rFonts w:ascii="Arial" w:hAnsi="Arial" w:cs="Arial"/>
                <w:sz w:val="20"/>
                <w:szCs w:val="20"/>
              </w:rPr>
              <w:t xml:space="preserve"> ± 5.</w:t>
            </w:r>
            <w:r w:rsidR="00553457" w:rsidRPr="00B661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25" w:type="dxa"/>
          </w:tcPr>
          <w:p w14:paraId="7C057642" w14:textId="77777777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96B237" w14:textId="18B1EE0B" w:rsidR="00980804" w:rsidRPr="00B661B1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2</w:t>
            </w:r>
            <w:r w:rsidR="00553457" w:rsidRPr="00B661B1">
              <w:rPr>
                <w:rFonts w:ascii="Arial" w:hAnsi="Arial" w:cs="Arial"/>
                <w:sz w:val="20"/>
                <w:szCs w:val="20"/>
              </w:rPr>
              <w:t>4</w:t>
            </w:r>
            <w:r w:rsidR="00196FBB" w:rsidRPr="00B661B1">
              <w:rPr>
                <w:rFonts w:ascii="Arial" w:hAnsi="Arial" w:cs="Arial"/>
                <w:sz w:val="20"/>
                <w:szCs w:val="20"/>
              </w:rPr>
              <w:t>.</w:t>
            </w:r>
            <w:r w:rsidR="00553457" w:rsidRPr="00B661B1">
              <w:rPr>
                <w:rFonts w:ascii="Arial" w:hAnsi="Arial" w:cs="Arial"/>
                <w:sz w:val="20"/>
                <w:szCs w:val="20"/>
              </w:rPr>
              <w:t>3</w:t>
            </w:r>
            <w:r w:rsidRPr="00B661B1">
              <w:rPr>
                <w:rFonts w:ascii="Arial" w:hAnsi="Arial" w:cs="Arial"/>
                <w:sz w:val="20"/>
                <w:szCs w:val="20"/>
              </w:rPr>
              <w:t xml:space="preserve"> ± 5.</w:t>
            </w:r>
            <w:r w:rsidR="00553457" w:rsidRPr="00B661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5" w:type="dxa"/>
          </w:tcPr>
          <w:p w14:paraId="35435921" w14:textId="77777777" w:rsidR="00100279" w:rsidRPr="00B661B1" w:rsidRDefault="00100279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83FEC14" w14:textId="3F5B867E" w:rsidR="00980804" w:rsidRPr="00B661B1" w:rsidRDefault="00196FB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1B1">
              <w:rPr>
                <w:rFonts w:ascii="Arial" w:hAnsi="Arial" w:cs="Arial"/>
                <w:sz w:val="20"/>
                <w:szCs w:val="20"/>
              </w:rPr>
              <w:t>0.</w:t>
            </w:r>
            <w:r w:rsidR="00553457" w:rsidRPr="00B661B1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</w:tr>
    </w:tbl>
    <w:p w14:paraId="1EBF4506" w14:textId="77777777" w:rsidR="00B02B3D" w:rsidRDefault="00B02B3D" w:rsidP="00B02B3D">
      <w:pPr>
        <w:spacing w:line="480" w:lineRule="auto"/>
        <w:rPr>
          <w:rFonts w:ascii="Arial" w:hAnsi="Arial" w:cs="Arial"/>
          <w:sz w:val="18"/>
          <w:szCs w:val="18"/>
        </w:rPr>
      </w:pPr>
    </w:p>
    <w:p w14:paraId="54CCF111" w14:textId="2F7F919A" w:rsidR="00B02B3D" w:rsidRDefault="00D27200" w:rsidP="00B02B3D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MCI – mild cognitive impairment; </w:t>
      </w:r>
      <w:r w:rsidR="00B02B3D">
        <w:rPr>
          <w:rFonts w:ascii="Arial" w:hAnsi="Arial" w:cs="Arial"/>
          <w:sz w:val="18"/>
          <w:szCs w:val="18"/>
        </w:rPr>
        <w:t>MMSE – mini mental state examination</w:t>
      </w:r>
    </w:p>
    <w:p w14:paraId="49CF8CA8" w14:textId="6CD83E1B" w:rsidR="00980804" w:rsidRPr="00980804" w:rsidRDefault="00980804" w:rsidP="001953AB">
      <w:pPr>
        <w:rPr>
          <w:b/>
          <w:bCs/>
        </w:rPr>
      </w:pPr>
    </w:p>
    <w:sectPr w:rsidR="00980804" w:rsidRPr="00980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804"/>
    <w:rsid w:val="00100279"/>
    <w:rsid w:val="00143EEB"/>
    <w:rsid w:val="001953AB"/>
    <w:rsid w:val="00196FBB"/>
    <w:rsid w:val="00272D4F"/>
    <w:rsid w:val="00364BD2"/>
    <w:rsid w:val="00381DF4"/>
    <w:rsid w:val="00422AED"/>
    <w:rsid w:val="00466726"/>
    <w:rsid w:val="00472CB0"/>
    <w:rsid w:val="00553457"/>
    <w:rsid w:val="005C1683"/>
    <w:rsid w:val="00626989"/>
    <w:rsid w:val="006C63B3"/>
    <w:rsid w:val="007533B5"/>
    <w:rsid w:val="00782992"/>
    <w:rsid w:val="0091140C"/>
    <w:rsid w:val="009772F5"/>
    <w:rsid w:val="00980804"/>
    <w:rsid w:val="009C38FE"/>
    <w:rsid w:val="00AF33B2"/>
    <w:rsid w:val="00B02B3D"/>
    <w:rsid w:val="00B30FBA"/>
    <w:rsid w:val="00B661B1"/>
    <w:rsid w:val="00C07D4F"/>
    <w:rsid w:val="00C574C8"/>
    <w:rsid w:val="00C90B81"/>
    <w:rsid w:val="00D27200"/>
    <w:rsid w:val="00D30653"/>
    <w:rsid w:val="00D55100"/>
    <w:rsid w:val="00EA3942"/>
    <w:rsid w:val="00F3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2075E"/>
  <w15:chartTrackingRefBased/>
  <w15:docId w15:val="{AC4C6C5F-8A81-E347-B23B-045EB72CF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08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8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8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8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8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8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8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8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8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8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8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08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0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8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0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08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0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08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08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8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08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080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n, Charles</dc:creator>
  <cp:keywords/>
  <dc:description/>
  <cp:lastModifiedBy>Windon, Charles</cp:lastModifiedBy>
  <cp:revision>17</cp:revision>
  <dcterms:created xsi:type="dcterms:W3CDTF">2025-09-18T01:56:00Z</dcterms:created>
  <dcterms:modified xsi:type="dcterms:W3CDTF">2025-09-20T18:35:00Z</dcterms:modified>
</cp:coreProperties>
</file>